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1" w:type="dxa"/>
        <w:jc w:val="left"/>
        <w:tblInd w:w="-1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835"/>
        <w:gridCol w:w="3119"/>
        <w:gridCol w:w="2268"/>
      </w:tblGrid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ession number</w:t>
            </w:r>
          </w:p>
        </w:tc>
      </w:tr>
      <w:tr>
        <w:trPr>
          <w:trHeight w:val="34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helia bitubercula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972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ocusta migrato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1712</w:t>
            </w:r>
          </w:p>
        </w:tc>
      </w:tr>
      <w:tr>
        <w:trPr>
          <w:trHeight w:val="127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latina moser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6988, NC_017008, NC_017009, NC_017010, NC_017011, NC_017012, NC_017013, NC_0170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umbricus terrestr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1673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lbinaria caerule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176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embranipora grandicell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8355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mphimedon queensland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894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etaperipatus in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0961</w:t>
            </w:r>
          </w:p>
        </w:tc>
      </w:tr>
      <w:tr>
        <w:trPr>
          <w:trHeight w:val="32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phrocallistes vast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076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etridium seni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0933</w:t>
            </w:r>
          </w:p>
        </w:tc>
      </w:tr>
      <w:tr>
        <w:trPr>
          <w:trHeight w:val="32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rtemia francisca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162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arceus annular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3343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rgulus america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593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autilus macromphal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7980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urelia auri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844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esomachilis australi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6895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alanoglossus carnos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188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Nothopuga sp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P-20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9984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rachionus plicati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0472, NC_01048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Octopus vulgar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6353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ranchiostoma florida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083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Oscarella carmel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9090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riareum asbestin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807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aracentrotus livid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1572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ugula neriti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019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arafronurus you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1359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alicogorgia granulos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2334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atiria pectinifer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1627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entruroides limpid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689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enaeus monod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2184</w:t>
            </w:r>
          </w:p>
        </w:tc>
      </w:tr>
      <w:tr>
        <w:trPr>
          <w:trHeight w:val="6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ephalothrix simul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282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etromyzon marin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1626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iona intestin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444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horonopsis harme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8761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aetoderma nitidul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384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hrynus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SEM-20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0931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lymenella torqua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632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latynereis dumeril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0931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anio reri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233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riapulus caudat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8557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aphnia pule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084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teronarcys princep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6133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mplectonema graci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695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gitta enfla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3814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piperipatus biolley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908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cutigerella causey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8453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orometra serratissim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187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iphonodentalium lobat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5840</w:t>
            </w:r>
          </w:p>
        </w:tc>
      </w:tr>
      <w:tr>
        <w:trPr>
          <w:trHeight w:val="32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ustra foliace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672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ipunculus nud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1826</w:t>
            </w:r>
          </w:p>
        </w:tc>
      </w:tr>
      <w:tr>
        <w:trPr>
          <w:trHeight w:val="32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ustrellidra hispid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819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olemya vel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7612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alicryptus spinulos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2003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padella cephalopter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6386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aliotis rubr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594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erebratalina retus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0941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alocynthia roretz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217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etraclita japoni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8974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oloplana elisabello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2820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etrodontophora bielanen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2735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utchinsoniella macracanth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593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hulinius s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VL-20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5829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ydra vulga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1220, NC_01122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iatoma dimidia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2609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ypsibius dujardin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484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ibolium castane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3081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yriopsis cumingi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176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icholepidion gertsch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5437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Japyx solifug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72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ichoplax adhaere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8151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Katharina tunica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163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ubulipora flabellar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5646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epidodermella squama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2698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Urechis caup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6379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ineus virid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288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Vargula hitgendorf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5306</w:t>
            </w:r>
          </w:p>
        </w:tc>
      </w:tr>
      <w:tr>
        <w:trPr>
          <w:trHeight w:val="31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ithobius forficat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262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Xenoturbella bock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08556</w:t>
            </w:r>
          </w:p>
        </w:tc>
      </w:tr>
      <w:tr>
        <w:trPr>
          <w:trHeight w:val="58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oxocorone alla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_01043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0:06:00Z</dcterms:created>
  <dc:creator>Bioevol2</dc:creator>
  <dc:description/>
  <cp:keywords/>
  <dc:language>en-US</dc:language>
  <cp:lastModifiedBy>Bioevol2</cp:lastModifiedBy>
  <dcterms:modified xsi:type="dcterms:W3CDTF">2016-01-27T10:09:00Z</dcterms:modified>
  <cp:revision>1</cp:revision>
  <dc:subject/>
  <dc:title/>
</cp:coreProperties>
</file>